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3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991"/>
        <w:gridCol w:w="662"/>
        <w:gridCol w:w="860"/>
        <w:gridCol w:w="860"/>
        <w:gridCol w:w="1436"/>
        <w:gridCol w:w="3155"/>
        <w:gridCol w:w="1004"/>
        <w:gridCol w:w="1436"/>
        <w:gridCol w:w="1642"/>
      </w:tblGrid>
      <w:tr w:rsidR="0095186B" w:rsidRPr="004C2923" w:rsidTr="004C2923">
        <w:trPr>
          <w:trHeight w:val="324"/>
        </w:trPr>
        <w:tc>
          <w:tcPr>
            <w:tcW w:w="503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370" w:type="pct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ety</w:t>
            </w:r>
            <w:proofErr w:type="spellEnd"/>
          </w:p>
        </w:tc>
        <w:tc>
          <w:tcPr>
            <w:tcW w:w="247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m</w:t>
            </w:r>
            <w:proofErr w:type="spellEnd"/>
          </w:p>
        </w:tc>
        <w:tc>
          <w:tcPr>
            <w:tcW w:w="321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un</w:t>
            </w:r>
            <w:proofErr w:type="spellEnd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21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s</w:t>
            </w:r>
            <w:proofErr w:type="spellEnd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un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17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37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# 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ad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ads mapped on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YMV</w:t>
            </w:r>
            <w:proofErr w:type="spellEnd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Pg</w:t>
            </w:r>
            <w:proofErr w:type="spellEnd"/>
          </w:p>
        </w:tc>
        <w:tc>
          <w:tcPr>
            <w:tcW w:w="613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verage coverage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YMV</w:t>
            </w:r>
            <w:proofErr w:type="spellEnd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29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Pg</w:t>
            </w:r>
            <w:proofErr w:type="spellEnd"/>
          </w:p>
        </w:tc>
      </w:tr>
      <w:tr w:rsidR="0095186B" w:rsidRPr="004C2923" w:rsidTr="004C2923">
        <w:trPr>
          <w:trHeight w:val="450"/>
        </w:trPr>
        <w:tc>
          <w:tcPr>
            <w:tcW w:w="503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95186B" w:rsidRPr="004C2923" w:rsidRDefault="0095186B" w:rsidP="00B412F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95186B" w:rsidRPr="004C2923" w:rsidRDefault="0095186B" w:rsidP="00B412F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95186B" w:rsidRPr="004C2923" w:rsidRDefault="0095186B" w:rsidP="00B412FD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5186B" w:rsidRPr="004C2923" w:rsidRDefault="0095186B" w:rsidP="00B4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3-67C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5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AGCAGG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589,705</w:t>
            </w:r>
          </w:p>
        </w:tc>
        <w:tc>
          <w:tcPr>
            <w:tcW w:w="53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1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40.8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4-022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3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CTCTACC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proofErr w:type="gramStart"/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,277,822</w:t>
            </w:r>
            <w:proofErr w:type="gramEnd"/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2,20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696.2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4-022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ACCGCAA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794,75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,34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411.4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4-032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4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CTGCGG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296,87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219.9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4-124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6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GTACTCC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65,82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9.5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109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6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GTACTCC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  <w:r w:rsidRPr="004C2923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81,57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24.5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MO-15-133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5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AGCAGG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39,338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0.3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MO-15-160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4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CTGCGG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34,073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7.1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221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4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CTGCGG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35,55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02.7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257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8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b/>
                <w:sz w:val="20"/>
                <w:szCs w:val="20"/>
              </w:rPr>
              <w:t>GTCAACGG</w:t>
            </w:r>
            <w:r w:rsidRPr="004C2923">
              <w:rPr>
                <w:rFonts w:cs="Arial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294,983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201.7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280C</w:t>
            </w:r>
            <w:r w:rsidR="004C2923" w:rsidRPr="004C2923">
              <w:rPr>
                <w:rFonts w:eastAsia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43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CTATGAC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400,098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26.3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367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Plaisant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48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TGCGTCA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63,21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3.2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3-6C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Arturio</w:t>
            </w:r>
            <w:proofErr w:type="spellEnd"/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ym4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ACTAGTA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proofErr w:type="gramStart"/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,561,408</w:t>
            </w:r>
            <w:proofErr w:type="gramEnd"/>
          </w:p>
        </w:tc>
        <w:tc>
          <w:tcPr>
            <w:tcW w:w="53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4,566</w:t>
            </w:r>
          </w:p>
        </w:tc>
        <w:tc>
          <w:tcPr>
            <w:tcW w:w="61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745.3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3-10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Etincel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ym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8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GGCGCC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547,89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1.1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3-26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Arturio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ym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2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TTAGCTA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31,92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728.5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3-74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Etincel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ym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8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CAACCA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585,66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43.8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217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Esterel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sz w:val="20"/>
                <w:szCs w:val="20"/>
              </w:rPr>
              <w:t>rym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8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CAACCA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99,00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35.1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sz w:val="20"/>
                <w:szCs w:val="20"/>
              </w:rPr>
              <w:t>MO-15-407C</w:t>
            </w:r>
            <w:r w:rsidR="004C2923" w:rsidRPr="004C2923">
              <w:rPr>
                <w:rFonts w:eastAsia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Esterel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sz w:val="20"/>
                <w:szCs w:val="20"/>
              </w:rPr>
              <w:t>rym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ACTAGTA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260,93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396.5x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MO-15-140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C2923">
              <w:rPr>
                <w:rFonts w:eastAsia="Times New Roman" w:cs="Times New Roman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ym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21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GATAGAG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49,617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MO-15-186C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r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ym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36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GTACTCC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15,24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5186B" w:rsidRPr="004C2923" w:rsidTr="004C2923">
        <w:trPr>
          <w:trHeight w:val="283"/>
        </w:trPr>
        <w:tc>
          <w:tcPr>
            <w:tcW w:w="50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sz w:val="20"/>
                <w:szCs w:val="20"/>
                <w:lang w:val="en-US"/>
              </w:rPr>
              <w:t>MO-15-415C</w:t>
            </w:r>
            <w:r w:rsidR="004C2923" w:rsidRPr="004C292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sz w:val="20"/>
                <w:szCs w:val="20"/>
                <w:lang w:val="en-US"/>
              </w:rPr>
              <w:t>Otto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rym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cs="Arial"/>
                <w:sz w:val="20"/>
                <w:szCs w:val="20"/>
              </w:rPr>
              <w:t>MID-GENCO14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4C2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AGAGTT</w:t>
            </w:r>
            <w:r w:rsidRPr="004C2923">
              <w:rPr>
                <w:rFonts w:eastAsia="Times New Roman" w:cs="Times New Roman"/>
                <w:color w:val="000000"/>
                <w:sz w:val="20"/>
                <w:szCs w:val="20"/>
              </w:rPr>
              <w:t>TGTGTTGGGTGTGTTTG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1D21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C2923">
              <w:rPr>
                <w:color w:val="000000"/>
                <w:sz w:val="20"/>
                <w:szCs w:val="20"/>
              </w:rPr>
              <w:t>132,400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5186B" w:rsidRPr="004C2923" w:rsidRDefault="0095186B" w:rsidP="00D21A1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C292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x</w:t>
            </w:r>
          </w:p>
        </w:tc>
      </w:tr>
    </w:tbl>
    <w:p w:rsidR="00F5433A" w:rsidRPr="0095186B" w:rsidRDefault="001E55A4" w:rsidP="00F5433A">
      <w:pPr>
        <w:spacing w:after="0" w:line="240" w:lineRule="auto"/>
        <w:textAlignment w:val="bottom"/>
        <w:rPr>
          <w:rFonts w:asciiTheme="majorHAnsi" w:eastAsia="Times New Roman" w:hAnsiTheme="majorHAnsi" w:cs="Arial"/>
          <w:color w:val="000000"/>
          <w:kern w:val="24"/>
          <w:sz w:val="20"/>
          <w:szCs w:val="20"/>
          <w:lang w:val="en-US"/>
        </w:rPr>
      </w:pPr>
      <w:r>
        <w:rPr>
          <w:rFonts w:asciiTheme="majorHAnsi" w:eastAsia="Times New Roman" w:hAnsiTheme="majorHAnsi" w:cs="Arial"/>
          <w:color w:val="000000"/>
          <w:kern w:val="24"/>
          <w:sz w:val="20"/>
          <w:szCs w:val="20"/>
          <w:lang w:val="en-US"/>
        </w:rPr>
        <w:t>*: Samples from Germany</w:t>
      </w:r>
      <w:bookmarkStart w:id="0" w:name="_GoBack"/>
      <w:bookmarkEnd w:id="0"/>
    </w:p>
    <w:sectPr w:rsidR="00F5433A" w:rsidRPr="0095186B" w:rsidSect="00F543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33A"/>
    <w:rsid w:val="00030134"/>
    <w:rsid w:val="001D2104"/>
    <w:rsid w:val="001E55A4"/>
    <w:rsid w:val="00254FE1"/>
    <w:rsid w:val="002A04BB"/>
    <w:rsid w:val="004C2923"/>
    <w:rsid w:val="00541CF2"/>
    <w:rsid w:val="00580DB9"/>
    <w:rsid w:val="007A5CD8"/>
    <w:rsid w:val="009207C2"/>
    <w:rsid w:val="0095186B"/>
    <w:rsid w:val="00B412FD"/>
    <w:rsid w:val="00B42894"/>
    <w:rsid w:val="00D21A1D"/>
    <w:rsid w:val="00F37638"/>
    <w:rsid w:val="00F46D8A"/>
    <w:rsid w:val="00F5433A"/>
    <w:rsid w:val="00F9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33A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33A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andresse</dc:creator>
  <cp:keywords/>
  <dc:description/>
  <cp:lastModifiedBy>ROLLAND Mathieu</cp:lastModifiedBy>
  <cp:revision>6</cp:revision>
  <dcterms:created xsi:type="dcterms:W3CDTF">2017-07-31T09:15:00Z</dcterms:created>
  <dcterms:modified xsi:type="dcterms:W3CDTF">2017-08-01T21:05:00Z</dcterms:modified>
</cp:coreProperties>
</file>